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611" w:rsidRPr="00436CEB" w:rsidRDefault="008C2611" w:rsidP="008C2611">
      <w:pPr>
        <w:spacing w:before="240"/>
        <w:jc w:val="both"/>
        <w:rPr>
          <w:rFonts w:eastAsia="Times New Roman" w:cs="Times New Roman"/>
          <w:b/>
          <w:color w:val="000000"/>
          <w:szCs w:val="24"/>
          <w:shd w:val="clear" w:color="auto" w:fill="FFFFFF"/>
          <w:lang w:eastAsia="ru-RU"/>
        </w:rPr>
      </w:pPr>
      <w:r>
        <w:rPr>
          <w:rFonts w:eastAsia="Times New Roman" w:cs="Times New Roman"/>
          <w:b/>
          <w:color w:val="000000"/>
          <w:szCs w:val="24"/>
          <w:shd w:val="clear" w:color="auto" w:fill="FFFFFF"/>
          <w:lang w:eastAsia="ru-RU"/>
        </w:rPr>
        <w:t>T</w:t>
      </w:r>
      <w:r w:rsidRPr="00436CEB">
        <w:rPr>
          <w:rFonts w:eastAsia="Times New Roman" w:cs="Times New Roman"/>
          <w:b/>
          <w:color w:val="000000"/>
          <w:szCs w:val="24"/>
          <w:shd w:val="clear" w:color="auto" w:fill="FFFFFF"/>
          <w:lang w:eastAsia="ru-RU"/>
        </w:rPr>
        <w:t xml:space="preserve">he list of genes included in the </w:t>
      </w:r>
      <w:r>
        <w:rPr>
          <w:rFonts w:eastAsia="Times New Roman" w:cs="Times New Roman"/>
          <w:b/>
          <w:color w:val="000000"/>
          <w:szCs w:val="24"/>
          <w:shd w:val="clear" w:color="auto" w:fill="FFFFFF"/>
          <w:lang w:eastAsia="ru-RU"/>
        </w:rPr>
        <w:t>NGS-</w:t>
      </w:r>
      <w:r w:rsidRPr="00436CEB">
        <w:rPr>
          <w:rFonts w:eastAsia="Times New Roman" w:cs="Times New Roman"/>
          <w:b/>
          <w:color w:val="000000"/>
          <w:szCs w:val="24"/>
          <w:shd w:val="clear" w:color="auto" w:fill="FFFFFF"/>
          <w:lang w:eastAsia="ru-RU"/>
        </w:rPr>
        <w:t>panel</w:t>
      </w:r>
    </w:p>
    <w:p w:rsidR="00770ADC" w:rsidRPr="003E3ACD" w:rsidRDefault="008C2611" w:rsidP="00FD49DE">
      <w:pPr>
        <w:spacing w:before="240"/>
        <w:jc w:val="both"/>
        <w:rPr>
          <w:rFonts w:eastAsia="Times New Roman" w:cs="Times New Roman"/>
          <w:i/>
          <w:color w:val="000000"/>
          <w:szCs w:val="24"/>
          <w:shd w:val="clear" w:color="auto" w:fill="FFFFFF"/>
          <w:lang w:eastAsia="ru-RU"/>
        </w:rPr>
      </w:pPr>
      <w:r w:rsidRPr="003E3ACD">
        <w:rPr>
          <w:rFonts w:eastAsia="Times New Roman" w:cs="Times New Roman"/>
          <w:i/>
          <w:color w:val="000000"/>
          <w:szCs w:val="24"/>
          <w:shd w:val="clear" w:color="auto" w:fill="FFFFFF"/>
          <w:lang w:eastAsia="ru-RU"/>
        </w:rPr>
        <w:t>AAAS, ABCA1, ABCC8, ABCD1, ACADM, ACAN, ADAMTSL2, AGL, AGPAT2, AIP, AIRE, AKR1C2, AKT2, ALB, ALDOB, ALG3, ALMS1, ALPL, AMH, AMHR2, ANGPTL3, ANOS1, AP2S1, APC, APOB, AR, ARMC5, ARNT2, ATP6V0A4, ATP6V1B1, ATR, BANF1, BBS1, BBS10, BBS12, BBS2, BBS4, BBS7, BBS9, BLK, BMP1, BMP15, BRCA1, BRCA2, BSCL2, BSND, CACNA1C, CACNA1D, CACNA1H, CASR, CAV1, CAVIN1, CBX2, CCDC8, CDC6, CDC73, CDKN1A, CDKN1B, CDKN1C, CDKN2A, CDKN2C, CDKN2D, CDT1, CEL, CENPJ, CEP152, CEP63, CGA, CHD7, CHEK2, CIDEC, CILK1, CLCN5, CLCNKA, CLCNKB, COL1A1, COL1A2, COMP, CPT1A, CPT2, CRTAP, CUL3, CUL7, CYB5A, CYP11A1, CYP11B1, CYP11B2, CYP17A1, CYP24A1, CYP27B1, CYP2R1, DHCR7, DHH, DICER1, DIS3L2, DLK1, DMP1, DMRT1, DNA2, DNMT3L, DRD2, DUOX1, DUOX2, DUOXA2, DUSP6, EGLN1, EGLN2, EGR1, EIF2AK3, EMX2, ENPP1, EPAS1, EPHX2, ESR1, ESR2, ETFA, ETFB, ETFDH, FAH, FAM111A, FBN1, FBP1, FEZF1, FGD1, FGF17, FGF23, FGF8, FGF9, FGFR1, FGFR2, FGFR3, FH, FKBP10, FKBP4, FLRT3, FOXA2, FOXE1, FOXF2, FOXL2, FOXP3, FSHR, GALNT3, GATA3, GATA6, GCG, GCGR, GCK, GCM2, GH1, GHR, GHRH, GHRHR, GHSR, GLI2, GLIS3, GLUD1, GMNN, GNA11, GNAS, GNRH1, GNRHR, GPC3, H3-3A, H6PD, HADH, HESX1, HK1, HMGA2, HMGCL, HNF1A, HNF1B, HNF4A, HOXA13, HRAS, HS6ST1, HSD11B1, HSD11B2, HSD17B3, HSD3B2, IFITM5, IGF1, IGF1R, IGSF1, IL17RD, INS, INSL3, INSR, IYD, KCNJ1, KCNJ11, KCNJ5, KCNQ1, KDM6A, KIF1B, KISS1, KISS1R, KL, KLF11, KMT2D, LEP, LEPR, LHB, LHCGR, LHX1, LHX3, LHX4, LHX9, LIPA, LIPE, LMNA, LMNB2, LRP5, MAMLD1, MAP3K1, MAX, MC1R, MC2R, MC3R, MC4R, MCM4, MCM9, MDH2, MEN1, MERTK, MET, MID1, MKKS, MKRN3, MKS1, MPI, MRAP, MRPS22, MTOR, MTTP, NEBL, NEUROD1, NF1, NFIX, NFKB2, NIN, NKX2-1, NKX2-5, NNT, NR0B1, NR3C1, NR3C2, NR5A1, NSD1, NSMF, NTRK2, NUP107, OBSL1, ORC1, ORC4, ORC6, OTX2, P3H1, PAPSS2, PAX4, PAX6, PAX8, PCNT, PCSK1, PDX1, PGM1, PHEX, PHOX2B, PIK3CA, PLIN1, PMM2, PNP</w:t>
      </w:r>
      <w:bookmarkStart w:id="0" w:name="_GoBack"/>
      <w:bookmarkEnd w:id="0"/>
      <w:r w:rsidRPr="003E3ACD">
        <w:rPr>
          <w:rFonts w:eastAsia="Times New Roman" w:cs="Times New Roman"/>
          <w:i/>
          <w:color w:val="000000"/>
          <w:szCs w:val="24"/>
          <w:shd w:val="clear" w:color="auto" w:fill="FFFFFF"/>
          <w:lang w:eastAsia="ru-RU"/>
        </w:rPr>
        <w:t>LA6, POLD1, POLR3A, POLR3B, POMC, POR, POU1F1, PPARG, PPIB, PPP1R3A, PRKAR1A, PRKCA, PROK2, PROKR2, PROP1, PSMB8, PSMC3IP, PTEN, PTF1A, PTGDS, PTH1R, PTTG2, RBBP8, RBM28, RET, RFX6, RNF216, RNPC3, RNU4ATAC, RSPO1, RXFP2, SCNN1A, SCNN1B, SCNN1G, SDHA, SDHAF2, SDHB, SDHC, SDHD, SECISBP2, SEMA3A, SERPINF1, SERPINH1, SH2B1, SHH, SIM1, SLC16A1, SLC16A2, SLC25A32, SLC26A3, SLC26A4, SLC2A2, SLC34A1, SLC34A3, SLC52A1, SLC52A2, SLC52A3, SLC5A5, SLC9A3R1, SOHLH1, SOX10, SOX2, SOX3, SOX9, SP7, SPRY4, SRD5A2, SRY, STAR, STAT5B, SUPT3H, TAC3, TACR3, TBC1D4, TBCE, TBX1, TBX19, TG, THRA, THRB, TMEM127, TMEM38B, TP53, TPO, TRAIP, TRH, TRHR, TSHB, TSHR, TSPYL1, TTC8, TTR, TUB, UBR1, UCP2, VDR, VHL, WDR11, WFS1, WNK4, WNT1, WNT4, WRN, WT1, ZFP57, ZFPM2, ZMPSTE24</w:t>
      </w:r>
    </w:p>
    <w:sectPr w:rsidR="00770ADC" w:rsidRPr="003E3ACD" w:rsidSect="00342584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0CC7" w:rsidRDefault="00D10CC7">
      <w:pPr>
        <w:spacing w:before="0" w:after="0"/>
      </w:pPr>
      <w:r>
        <w:separator/>
      </w:r>
    </w:p>
  </w:endnote>
  <w:endnote w:type="continuationSeparator" w:id="0">
    <w:p w:rsidR="00D10CC7" w:rsidRDefault="00D10C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10C" w:rsidRPr="00577C4C" w:rsidRDefault="00FD49D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BAF277" wp14:editId="38F49A4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C510C" w:rsidRPr="00E9561B" w:rsidRDefault="00FD49D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2BAF27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C510C" w:rsidRPr="00E9561B" w:rsidRDefault="00FD49D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</w:t>
                    </w:r>
                    <w:r w:rsidRPr="00E9561B">
                      <w:rPr>
                        <w:color w:val="C00000"/>
                      </w:rPr>
                      <w:t xml:space="preserve">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CF1725" wp14:editId="15B7A4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C510C" w:rsidRPr="00577C4C" w:rsidRDefault="00FD49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F3E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1ACF1725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C510C" w:rsidRPr="00577C4C" w:rsidRDefault="00FD49D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F3E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10C" w:rsidRPr="00577C4C" w:rsidRDefault="00FD49DE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254C32" wp14:editId="4EE8FA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C510C" w:rsidRPr="00577C4C" w:rsidRDefault="00FD49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F3E4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1254C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C510C" w:rsidRPr="00577C4C" w:rsidRDefault="00FD49DE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F3E4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0CC7" w:rsidRDefault="00D10CC7">
      <w:pPr>
        <w:spacing w:before="0" w:after="0"/>
      </w:pPr>
      <w:r>
        <w:separator/>
      </w:r>
    </w:p>
  </w:footnote>
  <w:footnote w:type="continuationSeparator" w:id="0">
    <w:p w:rsidR="00D10CC7" w:rsidRDefault="00D10CC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10C" w:rsidRDefault="00FD49DE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5AD7112C" wp14:editId="07BA9D7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B3"/>
    <w:rsid w:val="000848B3"/>
    <w:rsid w:val="00342584"/>
    <w:rsid w:val="003E3ACD"/>
    <w:rsid w:val="00770ADC"/>
    <w:rsid w:val="008C2611"/>
    <w:rsid w:val="00D10CC7"/>
    <w:rsid w:val="00FD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7348B-7756-4B97-8735-392FBEBD6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61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61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C261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261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2611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C2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авренюк Анастасия Андреевна</dc:creator>
  <cp:keywords/>
  <dc:description/>
  <cp:lastModifiedBy>Kim Final Deliverables</cp:lastModifiedBy>
  <cp:revision>5</cp:revision>
  <dcterms:created xsi:type="dcterms:W3CDTF">2024-12-04T16:22:00Z</dcterms:created>
  <dcterms:modified xsi:type="dcterms:W3CDTF">2025-01-14T02:10:00Z</dcterms:modified>
</cp:coreProperties>
</file>